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DB8B0" w14:textId="419F9543" w:rsidR="0099376E" w:rsidRPr="00AC4B92" w:rsidRDefault="001C521C" w:rsidP="0099376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7 </w:t>
      </w:r>
      <w:r w:rsidR="0099376E" w:rsidRPr="00AC4B92">
        <w:rPr>
          <w:b/>
          <w:bCs/>
          <w:sz w:val="24"/>
          <w:szCs w:val="24"/>
        </w:rPr>
        <w:t>Appendix: Breakdown of excess cost of care due to sepsis</w:t>
      </w:r>
    </w:p>
    <w:p w14:paraId="42A1970A" w14:textId="437425C0" w:rsidR="0000696F" w:rsidRDefault="0099376E" w:rsidP="0099376E">
      <w:pPr>
        <w:spacing w:line="480" w:lineRule="auto"/>
      </w:pPr>
      <w:r>
        <w:t xml:space="preserve">Figure A3: Mean monthly excess cost of care due to sepsis by malignancy type. Black solid line represents monthly mean excess costs and the red shared area represents terminal care cost (last 6 months). </w:t>
      </w:r>
      <w:r>
        <w:object w:dxaOrig="11083" w:dyaOrig="14251" w14:anchorId="5C6C13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4pt;height:580.2pt" o:ole="">
            <v:imagedata r:id="rId4" o:title=""/>
          </v:shape>
          <o:OLEObject Type="Embed" ProgID="Prism9.Document" ShapeID="_x0000_i1025" DrawAspect="Content" ObjectID="_1688049930" r:id="rId5"/>
        </w:object>
      </w:r>
    </w:p>
    <w:sectPr w:rsidR="00006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6E"/>
    <w:rsid w:val="0000696F"/>
    <w:rsid w:val="001C521C"/>
    <w:rsid w:val="001E5A0D"/>
    <w:rsid w:val="002301BB"/>
    <w:rsid w:val="003019FC"/>
    <w:rsid w:val="0030754E"/>
    <w:rsid w:val="00527EF5"/>
    <w:rsid w:val="005B4344"/>
    <w:rsid w:val="006E6781"/>
    <w:rsid w:val="0099220D"/>
    <w:rsid w:val="0099376E"/>
    <w:rsid w:val="00C96DB5"/>
    <w:rsid w:val="00E10831"/>
    <w:rsid w:val="00EC7AE7"/>
    <w:rsid w:val="00FF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7EE4BBB"/>
  <w15:chartTrackingRefBased/>
  <w15:docId w15:val="{DA558020-B337-4D9E-B642-B6E8CAE2D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w</dc:creator>
  <cp:keywords/>
  <dc:description/>
  <cp:lastModifiedBy>chn off32</cp:lastModifiedBy>
  <cp:revision>2</cp:revision>
  <dcterms:created xsi:type="dcterms:W3CDTF">2021-07-14T08:42:00Z</dcterms:created>
  <dcterms:modified xsi:type="dcterms:W3CDTF">2021-07-17T12:29:00Z</dcterms:modified>
</cp:coreProperties>
</file>